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CF120" w14:textId="5B636546" w:rsidR="00C06178" w:rsidRPr="00C06178" w:rsidRDefault="00C06178" w:rsidP="00C06178">
      <w:pPr>
        <w:rPr>
          <w:rFonts w:ascii="Arial" w:hAnsi="Arial" w:cs="Arial"/>
          <w:lang w:val="en-US"/>
        </w:rPr>
      </w:pPr>
      <w:r w:rsidRPr="00C06178">
        <w:rPr>
          <w:rFonts w:ascii="Arial" w:hAnsi="Arial" w:cs="Arial"/>
          <w:b/>
          <w:bCs/>
          <w:lang w:val="en-US"/>
        </w:rPr>
        <w:t>Supplementary Table S</w:t>
      </w:r>
      <w:r w:rsidR="00F85EDA">
        <w:rPr>
          <w:rFonts w:ascii="Arial" w:hAnsi="Arial" w:cs="Arial"/>
          <w:b/>
          <w:bCs/>
          <w:lang w:val="en-US"/>
        </w:rPr>
        <w:t>5</w:t>
      </w:r>
      <w:r w:rsidRPr="00C06178">
        <w:rPr>
          <w:rFonts w:ascii="Arial" w:hAnsi="Arial" w:cs="Arial"/>
          <w:b/>
          <w:bCs/>
          <w:lang w:val="en-US"/>
        </w:rPr>
        <w:t>A</w:t>
      </w:r>
      <w:r w:rsidRPr="00C06178">
        <w:rPr>
          <w:rFonts w:ascii="Arial" w:hAnsi="Arial" w:cs="Arial"/>
          <w:lang w:val="en-US"/>
        </w:rPr>
        <w:t>: Yield Components and Growth Parameters of Wheat in the 2022 Growing Season.</w:t>
      </w:r>
    </w:p>
    <w:tbl>
      <w:tblPr>
        <w:tblpPr w:leftFromText="141" w:rightFromText="141" w:vertAnchor="text" w:horzAnchor="margin" w:tblpY="-41"/>
        <w:tblW w:w="10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559"/>
        <w:gridCol w:w="1843"/>
        <w:gridCol w:w="1418"/>
        <w:gridCol w:w="1701"/>
        <w:gridCol w:w="1701"/>
      </w:tblGrid>
      <w:tr w:rsidR="0017505B" w:rsidRPr="00C06178" w14:paraId="4B77C297" w14:textId="77777777" w:rsidTr="0017505B">
        <w:trPr>
          <w:trHeight w:val="555"/>
        </w:trPr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806FE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Treatmen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112B8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Shoot dry weight (g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7EB85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P1000 grains (g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31C85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Number of spikes / m</w:t>
            </w:r>
            <w:r w:rsidRPr="004B43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es-A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9CD91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Number of </w:t>
            </w:r>
            <w:r w:rsidRPr="00C061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spikes / pla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016CF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Number of grains</w:t>
            </w:r>
          </w:p>
        </w:tc>
      </w:tr>
      <w:tr w:rsidR="0017505B" w:rsidRPr="00C06178" w14:paraId="7D4E5914" w14:textId="77777777" w:rsidTr="0017505B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0E7F5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Wa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F7853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7C539" w14:textId="546665DE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278.± 25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5D09B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34.53 ± 0.12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0AD4A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35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3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±18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4C7B4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1.49 ± 0.06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DF35F" w14:textId="1AAB8225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es-AR"/>
                <w14:ligatures w14:val="none"/>
              </w:rPr>
              <w:t xml:space="preserve">3222 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± 486 ab</w:t>
            </w:r>
          </w:p>
        </w:tc>
      </w:tr>
      <w:tr w:rsidR="0017505B" w:rsidRPr="00C06178" w14:paraId="47134FFB" w14:textId="77777777" w:rsidTr="0017505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C3EBD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FB6D8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ZAV-W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662AB" w14:textId="1F81DF76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271 ± 3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3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43109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34.51 ± 0.52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9E3F0" w14:textId="79B3FC1C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463 ± 12   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A3478" w14:textId="4CE57AF9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2.02 ± 0.10 </w:t>
            </w:r>
            <w:r w:rsidR="00BF7E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BC7F7" w14:textId="40AC7732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es-AR"/>
                <w14:ligatures w14:val="none"/>
              </w:rPr>
              <w:t xml:space="preserve">3163 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± 5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60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ab</w:t>
            </w:r>
          </w:p>
        </w:tc>
      </w:tr>
      <w:tr w:rsidR="0017505B" w:rsidRPr="00C06178" w14:paraId="303650A4" w14:textId="77777777" w:rsidTr="0017505B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036AF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EC3FE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ZAV-W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1E11B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25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4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± 12 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5B023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34.06 ± 0.73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2F4B3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403 ± 3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1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24387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1.68 ± 0.17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57D58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es-AR"/>
                <w14:ligatures w14:val="none"/>
              </w:rPr>
              <w:t xml:space="preserve">2927 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± 30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1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a</w:t>
            </w:r>
          </w:p>
        </w:tc>
      </w:tr>
      <w:tr w:rsidR="0017505B" w:rsidRPr="00C06178" w14:paraId="46A54CCC" w14:textId="77777777" w:rsidTr="0017505B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07BD8" w14:textId="64DE4E82" w:rsidR="005154CE" w:rsidRPr="004B4361" w:rsidRDefault="001B4C22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Fungic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BE643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D552E" w14:textId="775ED1BB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280 ± 26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9B26F" w14:textId="782031D0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36.58 ± 1.20   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F154F" w14:textId="0623F014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421 ± 3    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12806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1.62 ± 0.10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97473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es-AR"/>
                <w14:ligatures w14:val="none"/>
              </w:rPr>
              <w:t>295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es-AR"/>
                <w14:ligatures w14:val="none"/>
              </w:rPr>
              <w:t>8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es-AR"/>
                <w14:ligatures w14:val="none"/>
              </w:rPr>
              <w:t xml:space="preserve"> 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± 40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1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a</w:t>
            </w:r>
          </w:p>
        </w:tc>
      </w:tr>
      <w:tr w:rsidR="0017505B" w:rsidRPr="00C06178" w14:paraId="1674C9F6" w14:textId="77777777" w:rsidTr="0017505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0130A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733D0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ZAV-W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B697C" w14:textId="0BA0FC35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286 ± 1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1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A995B" w14:textId="310A6DB9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35.81 ± 0.78 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A13B2" w14:textId="2D127752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46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5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± 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8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    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27320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1.68 ± 0.08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755D6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es-AR"/>
                <w14:ligatures w14:val="none"/>
              </w:rPr>
              <w:t xml:space="preserve">2802 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± 67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5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a</w:t>
            </w:r>
          </w:p>
        </w:tc>
      </w:tr>
      <w:tr w:rsidR="0017505B" w:rsidRPr="00C06178" w14:paraId="7036BB48" w14:textId="77777777" w:rsidTr="0017505B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4A654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DB4B1" w14:textId="77777777" w:rsidR="005154CE" w:rsidRPr="004B4361" w:rsidRDefault="005154CE" w:rsidP="005154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ZAV-W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9AB6A" w14:textId="77777777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360 ± 2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1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 xml:space="preserve">     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1D56D" w14:textId="4073AEEC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35.61 ± 0.36 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5A138" w14:textId="08DBB8AF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421 ± 9    b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6CD63" w14:textId="7048C473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1.75 ± 0.07 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24C52" w14:textId="33658405" w:rsidR="005154CE" w:rsidRPr="004B4361" w:rsidRDefault="005154CE" w:rsidP="00515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es-AR"/>
                <w14:ligatures w14:val="none"/>
              </w:rPr>
              <w:t>304</w:t>
            </w:r>
            <w:r w:rsidRPr="00C06178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es-AR"/>
                <w14:ligatures w14:val="none"/>
              </w:rPr>
              <w:t>6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lang w:val="en-US" w:eastAsia="es-AR"/>
                <w14:ligatures w14:val="none"/>
              </w:rPr>
              <w:t xml:space="preserve"> </w:t>
            </w:r>
            <w:r w:rsidRPr="004B4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AR"/>
                <w14:ligatures w14:val="none"/>
              </w:rPr>
              <w:t>± 80     b</w:t>
            </w:r>
          </w:p>
        </w:tc>
      </w:tr>
    </w:tbl>
    <w:p w14:paraId="2AE435E7" w14:textId="77777777" w:rsidR="005154CE" w:rsidRPr="00C06178" w:rsidRDefault="005154CE">
      <w:pPr>
        <w:rPr>
          <w:rFonts w:ascii="Arial" w:hAnsi="Arial" w:cs="Arial"/>
        </w:rPr>
      </w:pPr>
    </w:p>
    <w:p w14:paraId="398925D9" w14:textId="77777777" w:rsidR="005154CE" w:rsidRPr="00C06178" w:rsidRDefault="005154CE">
      <w:pPr>
        <w:rPr>
          <w:rFonts w:ascii="Arial" w:hAnsi="Arial" w:cs="Arial"/>
        </w:rPr>
      </w:pPr>
    </w:p>
    <w:p w14:paraId="3ED6E82F" w14:textId="77777777" w:rsidR="005154CE" w:rsidRPr="00C06178" w:rsidRDefault="005154CE">
      <w:pPr>
        <w:rPr>
          <w:rFonts w:ascii="Arial" w:hAnsi="Arial" w:cs="Arial"/>
        </w:rPr>
      </w:pPr>
    </w:p>
    <w:p w14:paraId="7A7FDE9F" w14:textId="77777777" w:rsidR="005154CE" w:rsidRPr="00C06178" w:rsidRDefault="005154CE">
      <w:pPr>
        <w:rPr>
          <w:rFonts w:ascii="Arial" w:hAnsi="Arial" w:cs="Arial"/>
        </w:rPr>
      </w:pPr>
    </w:p>
    <w:p w14:paraId="236F8A3D" w14:textId="77777777" w:rsidR="005154CE" w:rsidRPr="00C06178" w:rsidRDefault="005154CE">
      <w:pPr>
        <w:rPr>
          <w:rFonts w:ascii="Arial" w:hAnsi="Arial" w:cs="Arial"/>
        </w:rPr>
      </w:pPr>
    </w:p>
    <w:p w14:paraId="554DA787" w14:textId="77777777" w:rsidR="005154CE" w:rsidRPr="00C06178" w:rsidRDefault="005154CE">
      <w:pPr>
        <w:rPr>
          <w:rFonts w:ascii="Arial" w:hAnsi="Arial" w:cs="Arial"/>
        </w:rPr>
      </w:pPr>
    </w:p>
    <w:p w14:paraId="42C9E034" w14:textId="77777777" w:rsidR="005154CE" w:rsidRDefault="005154CE">
      <w:r>
        <w:br w:type="page"/>
      </w:r>
    </w:p>
    <w:p w14:paraId="2EC5BC3A" w14:textId="674DAE47" w:rsidR="00C06178" w:rsidRPr="00C06178" w:rsidRDefault="00C06178" w:rsidP="00C06178">
      <w:pPr>
        <w:rPr>
          <w:rFonts w:ascii="Arial" w:hAnsi="Arial" w:cs="Arial"/>
          <w:lang w:val="en-US"/>
        </w:rPr>
      </w:pPr>
      <w:r w:rsidRPr="00C06178">
        <w:rPr>
          <w:rFonts w:ascii="Arial" w:hAnsi="Arial" w:cs="Arial"/>
          <w:b/>
          <w:bCs/>
          <w:lang w:val="en-US"/>
        </w:rPr>
        <w:lastRenderedPageBreak/>
        <w:t>Supplementary Table S</w:t>
      </w:r>
      <w:r w:rsidR="00F85EDA">
        <w:rPr>
          <w:rFonts w:ascii="Arial" w:hAnsi="Arial" w:cs="Arial"/>
          <w:b/>
          <w:bCs/>
          <w:lang w:val="en-US"/>
        </w:rPr>
        <w:t>5</w:t>
      </w:r>
      <w:r w:rsidRPr="00C06178">
        <w:rPr>
          <w:rFonts w:ascii="Arial" w:hAnsi="Arial" w:cs="Arial"/>
          <w:b/>
          <w:bCs/>
          <w:lang w:val="en-US"/>
        </w:rPr>
        <w:t>B</w:t>
      </w:r>
      <w:r w:rsidRPr="00C06178">
        <w:rPr>
          <w:rFonts w:ascii="Arial" w:hAnsi="Arial" w:cs="Arial"/>
          <w:lang w:val="en-US"/>
        </w:rPr>
        <w:t>: Yield Components and Growth Parameters of Wheat in the 2023 Growing Season.</w:t>
      </w:r>
    </w:p>
    <w:tbl>
      <w:tblPr>
        <w:tblStyle w:val="Tablaconcuadrcula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560"/>
        <w:gridCol w:w="1842"/>
        <w:gridCol w:w="1418"/>
        <w:gridCol w:w="2551"/>
      </w:tblGrid>
      <w:tr w:rsidR="005154CE" w14:paraId="47553BB5" w14:textId="77777777" w:rsidTr="00CF1AAB">
        <w:trPr>
          <w:trHeight w:val="694"/>
        </w:trPr>
        <w:tc>
          <w:tcPr>
            <w:tcW w:w="2263" w:type="dxa"/>
            <w:gridSpan w:val="2"/>
            <w:vAlign w:val="center"/>
          </w:tcPr>
          <w:p w14:paraId="0CE5ABB9" w14:textId="77777777" w:rsidR="005154CE" w:rsidRPr="008655DC" w:rsidRDefault="005154CE" w:rsidP="007D5CE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C">
              <w:rPr>
                <w:rFonts w:ascii="Arial" w:hAnsi="Arial" w:cs="Arial"/>
                <w:b/>
                <w:sz w:val="20"/>
                <w:szCs w:val="20"/>
              </w:rPr>
              <w:t>Treatment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1F9902D" w14:textId="1C2DCEF3" w:rsidR="005154CE" w:rsidRPr="008655DC" w:rsidRDefault="005154CE" w:rsidP="00CF1A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3CB7">
              <w:rPr>
                <w:rFonts w:ascii="Arial" w:hAnsi="Arial" w:cs="Arial"/>
                <w:b/>
                <w:sz w:val="20"/>
                <w:szCs w:val="20"/>
              </w:rPr>
              <w:t>Moisture</w:t>
            </w:r>
            <w:r w:rsidR="00CF1AAB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E1D027D" w14:textId="77777777" w:rsidR="005154CE" w:rsidRPr="008655DC" w:rsidRDefault="005154CE" w:rsidP="00CF1A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lant height </w:t>
            </w:r>
            <w:r w:rsidRPr="00433CB7">
              <w:rPr>
                <w:rFonts w:ascii="Arial" w:hAnsi="Arial" w:cs="Arial"/>
                <w:b/>
                <w:sz w:val="20"/>
                <w:szCs w:val="20"/>
              </w:rPr>
              <w:t>(c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9F53DB6" w14:textId="77777777" w:rsidR="005154CE" w:rsidRPr="00D12DE2" w:rsidRDefault="005154CE" w:rsidP="00CF1A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2DE2">
              <w:rPr>
                <w:rFonts w:ascii="Arial" w:hAnsi="Arial" w:cs="Arial"/>
                <w:b/>
                <w:sz w:val="20"/>
                <w:szCs w:val="20"/>
              </w:rPr>
              <w:t>Number of spikes / m</w:t>
            </w:r>
            <w:r w:rsidRPr="00D12DE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04D7A2F" w14:textId="77777777" w:rsidR="005154CE" w:rsidRDefault="005154CE" w:rsidP="00CF1A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1000 grains (g</w:t>
            </w:r>
            <w:r w:rsidRPr="008655D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5154CE" w14:paraId="32CB1FAE" w14:textId="77777777" w:rsidTr="0017505B">
        <w:trPr>
          <w:trHeight w:val="280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</w:tcPr>
          <w:p w14:paraId="2BE07868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77E59A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B02B25" w14:textId="77777777" w:rsidR="005154CE" w:rsidRPr="00CC388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C388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74215B" w14:textId="77777777" w:rsidR="005154CE" w:rsidRPr="00433CB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305DA6" w14:textId="2DA32B7A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CB7">
              <w:rPr>
                <w:rFonts w:ascii="Arial" w:hAnsi="Arial" w:cs="Arial"/>
                <w:sz w:val="20"/>
                <w:szCs w:val="20"/>
              </w:rPr>
              <w:t>25</w:t>
            </w:r>
            <w:r w:rsidR="0017505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505B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858EFC" w14:textId="0BD4516F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BB7">
              <w:rPr>
                <w:rFonts w:ascii="Arial" w:hAnsi="Arial" w:cs="Arial"/>
                <w:color w:val="000000"/>
                <w:sz w:val="20"/>
              </w:rPr>
              <w:t>39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58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5BB7">
              <w:rPr>
                <w:rFonts w:ascii="Arial" w:hAnsi="Arial" w:cs="Arial"/>
                <w:color w:val="000000"/>
                <w:sz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49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b</w:t>
            </w:r>
          </w:p>
        </w:tc>
      </w:tr>
      <w:tr w:rsidR="005154CE" w14:paraId="28DF2AA0" w14:textId="77777777" w:rsidTr="0017505B">
        <w:trPr>
          <w:trHeight w:val="230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58B30A6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6335C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ZAV-W6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7D2F35" w14:textId="77777777" w:rsidR="005154CE" w:rsidRPr="00CC388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C388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88D579" w14:textId="77777777" w:rsidR="005154CE" w:rsidRPr="00433CB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27F43" w14:textId="69742709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CB7">
              <w:rPr>
                <w:rFonts w:ascii="Arial" w:hAnsi="Arial" w:cs="Arial"/>
                <w:sz w:val="20"/>
                <w:szCs w:val="20"/>
              </w:rPr>
              <w:t>25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89145D" w14:textId="6B44BC81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BB7">
              <w:rPr>
                <w:rFonts w:ascii="Arial" w:hAnsi="Arial" w:cs="Arial"/>
                <w:color w:val="000000"/>
                <w:sz w:val="20"/>
              </w:rPr>
              <w:t>39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23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5BB7">
              <w:rPr>
                <w:rFonts w:ascii="Arial" w:hAnsi="Arial" w:cs="Arial"/>
                <w:color w:val="000000"/>
                <w:sz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83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b</w:t>
            </w:r>
          </w:p>
        </w:tc>
      </w:tr>
      <w:tr w:rsidR="005154CE" w14:paraId="722314C5" w14:textId="77777777" w:rsidTr="0017505B">
        <w:trPr>
          <w:trHeight w:val="194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1472F2C0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77330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ZAV-W7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ABE33" w14:textId="79DB0760" w:rsidR="005154CE" w:rsidRPr="00CC388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 w:rsidRPr="00CC3887">
              <w:rPr>
                <w:rFonts w:ascii="Arial" w:hAnsi="Arial" w:cs="Arial"/>
                <w:sz w:val="20"/>
                <w:szCs w:val="20"/>
              </w:rPr>
              <w:t>±</w:t>
            </w:r>
            <w:r w:rsidR="00BF7E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F6220" w14:textId="6402683B" w:rsidR="005154CE" w:rsidRPr="00433CB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17505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7505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433CB7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36EC" w14:textId="73713D8B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CB7">
              <w:rPr>
                <w:rFonts w:ascii="Arial" w:hAnsi="Arial" w:cs="Arial"/>
                <w:sz w:val="20"/>
                <w:szCs w:val="20"/>
              </w:rPr>
              <w:t>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17505B">
              <w:rPr>
                <w:rFonts w:ascii="Arial" w:hAnsi="Arial" w:cs="Arial"/>
                <w:sz w:val="20"/>
              </w:rPr>
              <w:t xml:space="preserve"> 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BD8A6" w14:textId="77777777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BB7">
              <w:rPr>
                <w:rFonts w:ascii="Arial" w:hAnsi="Arial" w:cs="Arial"/>
                <w:color w:val="000000"/>
                <w:sz w:val="20"/>
              </w:rPr>
              <w:t>37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65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5BB7">
              <w:rPr>
                <w:rFonts w:ascii="Arial" w:hAnsi="Arial" w:cs="Arial"/>
                <w:color w:val="000000"/>
                <w:sz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</w:rPr>
              <w:t xml:space="preserve">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5154CE" w14:paraId="33987166" w14:textId="77777777" w:rsidTr="0017505B"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</w:tcPr>
          <w:p w14:paraId="46E0B9CF" w14:textId="3CFB0D2F" w:rsidR="005154CE" w:rsidRPr="00EA02CF" w:rsidRDefault="001B4C22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Fungic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4517EF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B40E95" w14:textId="77777777" w:rsidR="005154CE" w:rsidRPr="00CC388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 w:rsidRPr="00CC388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A02D09" w14:textId="77777777" w:rsidR="005154CE" w:rsidRPr="00433CB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ECBA58" w14:textId="7038FDF7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CB7">
              <w:rPr>
                <w:rFonts w:ascii="Arial" w:hAnsi="Arial" w:cs="Arial"/>
                <w:sz w:val="20"/>
                <w:szCs w:val="20"/>
              </w:rPr>
              <w:t>27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505B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17505B">
              <w:rPr>
                <w:rFonts w:ascii="Arial" w:hAnsi="Arial" w:cs="Arial"/>
                <w:sz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B5700E" w14:textId="47008F02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BB7">
              <w:rPr>
                <w:rFonts w:ascii="Arial" w:hAnsi="Arial" w:cs="Arial"/>
                <w:color w:val="000000"/>
                <w:sz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64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5BB7">
              <w:rPr>
                <w:rFonts w:ascii="Arial" w:hAnsi="Arial" w:cs="Arial"/>
                <w:color w:val="000000"/>
                <w:sz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="0017505B">
              <w:rPr>
                <w:rFonts w:ascii="Arial" w:hAnsi="Arial" w:cs="Arial"/>
                <w:color w:val="000000"/>
                <w:sz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5154CE" w14:paraId="3D55E9C5" w14:textId="77777777" w:rsidTr="0017505B">
        <w:trPr>
          <w:trHeight w:val="5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7A432540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90839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ZAV-W6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BD7C33" w14:textId="77777777" w:rsidR="005154CE" w:rsidRPr="00CC388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C388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52965C" w14:textId="77777777" w:rsidR="005154CE" w:rsidRPr="00433CB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EF534" w14:textId="508F70BA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CB7">
              <w:rPr>
                <w:rFonts w:ascii="Arial" w:hAnsi="Arial" w:cs="Arial"/>
                <w:sz w:val="20"/>
                <w:szCs w:val="20"/>
              </w:rPr>
              <w:t>2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F1A50E" w14:textId="77777777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BB7">
              <w:rPr>
                <w:rFonts w:ascii="Arial" w:hAnsi="Arial" w:cs="Arial"/>
                <w:color w:val="000000"/>
                <w:sz w:val="20"/>
              </w:rPr>
              <w:t>38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5BB7">
              <w:rPr>
                <w:rFonts w:ascii="Arial" w:hAnsi="Arial" w:cs="Arial"/>
                <w:color w:val="000000"/>
                <w:sz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78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5154CE" w14:paraId="2D98B2DA" w14:textId="77777777" w:rsidTr="0017505B"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23F602AF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1BE6E" w14:textId="77777777" w:rsidR="005154CE" w:rsidRPr="00EA02CF" w:rsidRDefault="005154CE" w:rsidP="007D5C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ZAV-W7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3470C" w14:textId="77777777" w:rsidR="005154CE" w:rsidRPr="00CC388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C388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95CF7" w14:textId="2B367A66" w:rsidR="005154CE" w:rsidRPr="00433CB7" w:rsidRDefault="005154CE" w:rsidP="0017505B">
            <w:pPr>
              <w:rPr>
                <w:rFonts w:ascii="Arial" w:hAnsi="Arial" w:cs="Arial"/>
                <w:sz w:val="20"/>
                <w:szCs w:val="20"/>
              </w:rPr>
            </w:pP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CB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7505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433CB7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0661E" w14:textId="647944CB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CB7">
              <w:rPr>
                <w:rFonts w:ascii="Arial" w:hAnsi="Arial" w:cs="Arial"/>
                <w:sz w:val="20"/>
                <w:szCs w:val="20"/>
              </w:rPr>
              <w:t>27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BF7ED4">
              <w:rPr>
                <w:rFonts w:ascii="Arial" w:hAnsi="Arial" w:cs="Arial"/>
                <w:sz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A6670" w14:textId="3CA7A050" w:rsidR="005154CE" w:rsidRPr="00433CB7" w:rsidRDefault="005154CE" w:rsidP="0017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BB7">
              <w:rPr>
                <w:rFonts w:ascii="Arial" w:hAnsi="Arial" w:cs="Arial"/>
                <w:color w:val="000000"/>
                <w:sz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71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33C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5BB7">
              <w:rPr>
                <w:rFonts w:ascii="Arial" w:hAnsi="Arial" w:cs="Arial"/>
                <w:color w:val="000000"/>
                <w:sz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  <w:r w:rsidRPr="00B15BB7">
              <w:rPr>
                <w:rFonts w:ascii="Arial" w:hAnsi="Arial" w:cs="Arial"/>
                <w:color w:val="000000"/>
                <w:sz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17505B">
              <w:rPr>
                <w:rFonts w:ascii="Arial" w:hAnsi="Arial" w:cs="Arial"/>
                <w:color w:val="000000"/>
                <w:sz w:val="20"/>
              </w:rPr>
              <w:t xml:space="preserve">  </w:t>
            </w:r>
            <w:r w:rsidR="00DE74B5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</w:tbl>
    <w:p w14:paraId="4F140EAA" w14:textId="3D94DC86" w:rsidR="005154CE" w:rsidRDefault="005154CE"/>
    <w:p w14:paraId="12DCD25B" w14:textId="77777777" w:rsidR="005154CE" w:rsidRDefault="005154CE">
      <w:r>
        <w:br w:type="page"/>
      </w:r>
    </w:p>
    <w:p w14:paraId="5BAB995D" w14:textId="3C2140CD" w:rsidR="00C06178" w:rsidRPr="00C06178" w:rsidRDefault="00C06178" w:rsidP="00C06178">
      <w:pPr>
        <w:rPr>
          <w:rFonts w:ascii="Arial" w:hAnsi="Arial" w:cs="Arial"/>
          <w:lang w:val="en-US"/>
        </w:rPr>
      </w:pPr>
      <w:r w:rsidRPr="00C06178">
        <w:rPr>
          <w:rFonts w:ascii="Arial" w:hAnsi="Arial" w:cs="Arial"/>
          <w:b/>
          <w:bCs/>
          <w:lang w:val="en-US"/>
        </w:rPr>
        <w:lastRenderedPageBreak/>
        <w:t>Supplementary Table S</w:t>
      </w:r>
      <w:r w:rsidR="00F85EDA">
        <w:rPr>
          <w:rFonts w:ascii="Arial" w:hAnsi="Arial" w:cs="Arial"/>
          <w:b/>
          <w:bCs/>
          <w:lang w:val="en-US"/>
        </w:rPr>
        <w:t>5</w:t>
      </w:r>
      <w:r w:rsidRPr="00C06178">
        <w:rPr>
          <w:rFonts w:ascii="Arial" w:hAnsi="Arial" w:cs="Arial"/>
          <w:b/>
          <w:bCs/>
          <w:lang w:val="en-US"/>
        </w:rPr>
        <w:t>C</w:t>
      </w:r>
      <w:r w:rsidRPr="00C06178">
        <w:rPr>
          <w:rFonts w:ascii="Arial" w:hAnsi="Arial" w:cs="Arial"/>
          <w:lang w:val="en-US"/>
        </w:rPr>
        <w:t>: Seed Quality Parameters and Bread-Making Properties of Wheat.</w:t>
      </w:r>
    </w:p>
    <w:tbl>
      <w:tblPr>
        <w:tblStyle w:val="Tablaconcuadrcula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985"/>
        <w:gridCol w:w="1559"/>
        <w:gridCol w:w="1985"/>
        <w:gridCol w:w="1701"/>
      </w:tblGrid>
      <w:tr w:rsidR="00CF1AAB" w:rsidRPr="00CF1AAB" w14:paraId="49C50BF5" w14:textId="77777777" w:rsidTr="00CF1AAB">
        <w:trPr>
          <w:trHeight w:val="694"/>
        </w:trPr>
        <w:tc>
          <w:tcPr>
            <w:tcW w:w="2263" w:type="dxa"/>
            <w:gridSpan w:val="2"/>
            <w:vAlign w:val="center"/>
          </w:tcPr>
          <w:p w14:paraId="2CF4E62D" w14:textId="77777777" w:rsidR="005154CE" w:rsidRPr="008655DC" w:rsidRDefault="005154CE" w:rsidP="005154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191885727"/>
            <w:r w:rsidRPr="008655DC">
              <w:rPr>
                <w:rFonts w:ascii="Arial" w:hAnsi="Arial" w:cs="Arial"/>
                <w:b/>
                <w:sz w:val="20"/>
                <w:szCs w:val="20"/>
              </w:rPr>
              <w:t>Treatment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A2F1421" w14:textId="21FBBC89" w:rsidR="005154CE" w:rsidRPr="008655DC" w:rsidRDefault="005154CE" w:rsidP="00CF1A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h</w:t>
            </w:r>
            <w:r w:rsidR="00CF1AAB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241048" w14:textId="52B8B095" w:rsidR="005154CE" w:rsidRPr="008655DC" w:rsidRDefault="00BF7ED4" w:rsidP="00CF1A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isture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19148EA" w14:textId="6D25C9D0" w:rsidR="005154CE" w:rsidRPr="00D12DE2" w:rsidRDefault="00BF7ED4" w:rsidP="00CF1A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BF7ED4">
              <w:rPr>
                <w:rFonts w:ascii="Arial" w:hAnsi="Arial" w:cs="Arial"/>
                <w:b/>
                <w:sz w:val="20"/>
                <w:szCs w:val="20"/>
              </w:rPr>
              <w:t xml:space="preserve">est </w:t>
            </w: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BF7ED4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  <w:r w:rsidR="00CF1AAB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CF1AAB" w:rsidRPr="00CF1AAB">
              <w:rPr>
                <w:rFonts w:ascii="Arial" w:hAnsi="Arial" w:cs="Arial"/>
                <w:b/>
                <w:sz w:val="20"/>
                <w:szCs w:val="20"/>
              </w:rPr>
              <w:t>Kg/hl</w:t>
            </w:r>
            <w:r w:rsidR="00CF1AA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A6F9AC" w14:textId="0A07BD70" w:rsidR="005154CE" w:rsidRDefault="005154CE" w:rsidP="00CF1A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rotein </w:t>
            </w:r>
            <w:r w:rsidR="00CF1AAB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</w:tr>
      <w:tr w:rsidR="005154CE" w14:paraId="19644AA1" w14:textId="77777777" w:rsidTr="001B4C22">
        <w:trPr>
          <w:trHeight w:val="280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</w:tcPr>
          <w:p w14:paraId="27689E75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93A9EB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EA9E27" w14:textId="2A88F5C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83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 xml:space="preserve">0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0766F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C1E25B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57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08 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15B300" w14:textId="1D3FF5B1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43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63 a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80CDCE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63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42 a</w:t>
            </w:r>
          </w:p>
        </w:tc>
      </w:tr>
      <w:tr w:rsidR="005154CE" w14:paraId="096092FF" w14:textId="77777777" w:rsidTr="001B4C22">
        <w:trPr>
          <w:trHeight w:val="230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78FC074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7044D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ZAV-W6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CCAF7F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76 ± 0.01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759DD1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45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08 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340602" w14:textId="39C156A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80 ± 1.00 a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D76593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766F8">
              <w:rPr>
                <w:rFonts w:ascii="Arial" w:hAnsi="Arial" w:cs="Arial"/>
                <w:sz w:val="20"/>
                <w:szCs w:val="20"/>
              </w:rPr>
              <w:t xml:space="preserve">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11 a</w:t>
            </w:r>
          </w:p>
        </w:tc>
      </w:tr>
      <w:tr w:rsidR="005154CE" w14:paraId="679A0FCC" w14:textId="77777777" w:rsidTr="001B4C22">
        <w:trPr>
          <w:trHeight w:val="194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58F3E4E7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14876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ZAV-W7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5A8D8" w14:textId="4FB2E112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79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02 ab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B0F02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44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08 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B7D77" w14:textId="492605DB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80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79 a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931D8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57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20 a</w:t>
            </w:r>
          </w:p>
        </w:tc>
      </w:tr>
      <w:tr w:rsidR="005154CE" w14:paraId="3C488F1F" w14:textId="77777777" w:rsidTr="001B4C22"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</w:tcPr>
          <w:p w14:paraId="1C5CE745" w14:textId="4E5A6C53" w:rsidR="005154CE" w:rsidRPr="00EA02CF" w:rsidRDefault="001B4C22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Fungic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20F398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2DEA89" w14:textId="1A8F998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79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02 ab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8B34DB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57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05 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777A0C" w14:textId="7DC864EA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40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 xml:space="preserve">58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766F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91D295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49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15 a</w:t>
            </w:r>
          </w:p>
        </w:tc>
      </w:tr>
      <w:tr w:rsidR="005154CE" w14:paraId="76D345FC" w14:textId="77777777" w:rsidTr="001B4C22">
        <w:trPr>
          <w:trHeight w:val="5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46A76ECE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52A6CF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ZAV-W6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D6221A" w14:textId="3810F340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81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 xml:space="preserve">02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766F8">
              <w:rPr>
                <w:rFonts w:ascii="Arial" w:hAnsi="Arial" w:cs="Arial"/>
                <w:sz w:val="20"/>
                <w:szCs w:val="20"/>
              </w:rPr>
              <w:t>b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E6FD30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55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05 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8BE7B0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03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52 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442F30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43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 xml:space="preserve">11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766F8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5154CE" w14:paraId="6C08969C" w14:textId="77777777" w:rsidTr="001B4C22"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2230D700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4D79E" w14:textId="77777777" w:rsidR="005154CE" w:rsidRPr="00EA02CF" w:rsidRDefault="005154CE" w:rsidP="005154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2CF">
              <w:rPr>
                <w:rFonts w:ascii="Arial" w:hAnsi="Arial" w:cs="Arial"/>
                <w:color w:val="000000"/>
                <w:sz w:val="20"/>
                <w:szCs w:val="20"/>
              </w:rPr>
              <w:t>ZAV-W7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0A037" w14:textId="7D50BBC2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78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02 a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F3353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46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11 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0CCB8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75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49 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A9951" w14:textId="77777777" w:rsidR="005154CE" w:rsidRPr="000766F8" w:rsidRDefault="005154CE" w:rsidP="005154CE">
            <w:pPr>
              <w:rPr>
                <w:rFonts w:ascii="Arial" w:hAnsi="Arial" w:cs="Arial"/>
                <w:sz w:val="20"/>
                <w:szCs w:val="20"/>
              </w:rPr>
            </w:pPr>
            <w:r w:rsidRPr="000766F8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58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766F8">
              <w:rPr>
                <w:rFonts w:ascii="Arial" w:hAnsi="Arial" w:cs="Arial"/>
                <w:sz w:val="20"/>
                <w:szCs w:val="20"/>
              </w:rPr>
              <w:t>27 a</w:t>
            </w:r>
          </w:p>
        </w:tc>
      </w:tr>
      <w:bookmarkEnd w:id="0"/>
    </w:tbl>
    <w:p w14:paraId="01540ECA" w14:textId="14835EBA" w:rsidR="005154CE" w:rsidRDefault="005154CE" w:rsidP="005154CE"/>
    <w:sectPr w:rsidR="005154CE" w:rsidSect="004B436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311B5"/>
    <w:multiLevelType w:val="multilevel"/>
    <w:tmpl w:val="167AA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CF00E3"/>
    <w:multiLevelType w:val="multilevel"/>
    <w:tmpl w:val="88546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AC0026"/>
    <w:multiLevelType w:val="multilevel"/>
    <w:tmpl w:val="9B3AA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8256775">
    <w:abstractNumId w:val="2"/>
  </w:num>
  <w:num w:numId="2" w16cid:durableId="1584878697">
    <w:abstractNumId w:val="0"/>
  </w:num>
  <w:num w:numId="3" w16cid:durableId="742487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B3F"/>
    <w:rsid w:val="000078CC"/>
    <w:rsid w:val="0017505B"/>
    <w:rsid w:val="001B4C22"/>
    <w:rsid w:val="00450EE9"/>
    <w:rsid w:val="004B4361"/>
    <w:rsid w:val="005154CE"/>
    <w:rsid w:val="00745BD9"/>
    <w:rsid w:val="008818D2"/>
    <w:rsid w:val="00A82151"/>
    <w:rsid w:val="00BA2B29"/>
    <w:rsid w:val="00BF0854"/>
    <w:rsid w:val="00BF7ED4"/>
    <w:rsid w:val="00C06178"/>
    <w:rsid w:val="00CF1AAB"/>
    <w:rsid w:val="00DD5B3F"/>
    <w:rsid w:val="00DE74B5"/>
    <w:rsid w:val="00F7026D"/>
    <w:rsid w:val="00F8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CECE3"/>
  <w15:chartTrackingRefBased/>
  <w15:docId w15:val="{922AEF8B-2F1E-4A77-9876-08F0B0BA4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D5B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5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D5B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D5B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D5B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D5B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D5B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D5B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D5B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5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D5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D5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D5B3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D5B3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D5B3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D5B3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D5B3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D5B3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D5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D5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D5B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D5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D5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D5B3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D5B3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D5B3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D5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D5B3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D5B3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154C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F1A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F1A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F1A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1A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1A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0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4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Espariz</dc:creator>
  <cp:keywords/>
  <dc:description/>
  <cp:lastModifiedBy>Martin Espariz</cp:lastModifiedBy>
  <cp:revision>4</cp:revision>
  <dcterms:created xsi:type="dcterms:W3CDTF">2025-03-05T15:38:00Z</dcterms:created>
  <dcterms:modified xsi:type="dcterms:W3CDTF">2025-05-23T19:00:00Z</dcterms:modified>
</cp:coreProperties>
</file>